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07CA5F" w:rsidR="00FB3483" w:rsidRDefault="00532CD4"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2FDC20" w:rsidR="00FB3483" w:rsidRDefault="00CD5C01" w:rsidP="005979B8">
            <w:pPr>
              <w:pStyle w:val="Default"/>
              <w:spacing w:before="40" w:after="40"/>
              <w:rPr>
                <w:rFonts w:ascii="Arial" w:hAnsi="Arial" w:cs="Arial"/>
                <w:color w:val="auto"/>
                <w:sz w:val="18"/>
                <w:szCs w:val="18"/>
                <w:lang w:eastAsia="zh-CN"/>
              </w:rPr>
            </w:pPr>
            <w:r>
              <w:rPr>
                <w:rFonts w:ascii="Arial" w:hAnsi="Arial" w:cs="Arial"/>
                <w:sz w:val="18"/>
                <w:szCs w:val="18"/>
              </w:rPr>
              <w:t>Page 1</w:t>
            </w:r>
            <w:r>
              <w:rPr>
                <w:rFonts w:ascii="Arial" w:hAnsi="Arial" w:cs="Arial" w:hint="eastAsia"/>
                <w:sz w:val="18"/>
                <w:szCs w:val="18"/>
                <w:lang w:eastAsia="zh-CN"/>
              </w:rPr>
              <w:t>,</w:t>
            </w:r>
            <w:r>
              <w:rPr>
                <w:rFonts w:ascii="Arial" w:hAnsi="Arial" w:cs="Arial"/>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0481EA" w:rsidR="00FB3483" w:rsidRDefault="00CD5C01" w:rsidP="005979B8">
            <w:pPr>
              <w:pStyle w:val="Default"/>
              <w:spacing w:before="40" w:after="40"/>
              <w:rPr>
                <w:rFonts w:ascii="Arial" w:hAnsi="Arial" w:cs="Arial"/>
                <w:color w:val="auto"/>
                <w:sz w:val="18"/>
                <w:szCs w:val="18"/>
              </w:rPr>
            </w:pPr>
            <w:r>
              <w:rPr>
                <w:rFonts w:ascii="Arial" w:hAnsi="Arial" w:cs="Arial"/>
                <w:sz w:val="18"/>
                <w:szCs w:val="18"/>
              </w:rPr>
              <w:t>Page 3</w:t>
            </w:r>
          </w:p>
        </w:tc>
      </w:tr>
      <w:tr w:rsidR="00CD5C0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D5C01" w:rsidRDefault="00CD5C01" w:rsidP="00CD5C01">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D5C01" w:rsidRDefault="00CD5C01" w:rsidP="00CD5C01">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814BBA"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3</w:t>
            </w:r>
          </w:p>
        </w:tc>
      </w:tr>
      <w:tr w:rsidR="00CD5C0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D5C01" w:rsidRDefault="00CD5C01" w:rsidP="00CD5C01">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D5C01" w:rsidRDefault="00CD5C01" w:rsidP="00CD5C01">
            <w:pPr>
              <w:pStyle w:val="Default"/>
              <w:jc w:val="right"/>
              <w:rPr>
                <w:rFonts w:ascii="Arial" w:hAnsi="Arial" w:cs="Arial"/>
                <w:color w:val="auto"/>
                <w:sz w:val="18"/>
                <w:szCs w:val="18"/>
              </w:rPr>
            </w:pPr>
          </w:p>
        </w:tc>
      </w:tr>
      <w:tr w:rsidR="00CD5C0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D5C01" w:rsidRDefault="00CD5C01" w:rsidP="00CD5C01">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D5C01" w:rsidRDefault="00CD5C01" w:rsidP="00CD5C01">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340D77"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D5C01" w:rsidRDefault="00CD5C01" w:rsidP="00CD5C01">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D5C01" w:rsidRDefault="00CD5C01" w:rsidP="00CD5C01">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C4CD4C9"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4</w:t>
            </w:r>
          </w:p>
        </w:tc>
      </w:tr>
      <w:tr w:rsidR="00CD5C0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D5C01" w:rsidRDefault="00CD5C01" w:rsidP="00CD5C01">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D5C01" w:rsidRDefault="00CD5C01" w:rsidP="00CD5C01">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C419BD"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4</w:t>
            </w:r>
          </w:p>
        </w:tc>
      </w:tr>
      <w:tr w:rsidR="00CD5C0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D5C01" w:rsidRDefault="00CD5C01" w:rsidP="00CD5C01">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D5C01" w:rsidRDefault="00CD5C01" w:rsidP="00CD5C0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5AE0D5"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D5C01" w:rsidRDefault="00CD5C01" w:rsidP="00CD5C0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D5C01" w:rsidRDefault="00CD5C01" w:rsidP="00CD5C0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25A0A2E"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D5C01" w:rsidRDefault="00CD5C01" w:rsidP="00CD5C0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D5C01" w:rsidRDefault="00CD5C01" w:rsidP="00CD5C0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50DF33"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D5C01" w:rsidRDefault="00CD5C01" w:rsidP="00CD5C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D5C01" w:rsidRDefault="00CD5C01" w:rsidP="00CD5C0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3044EE"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D5C01" w:rsidRDefault="00CD5C01" w:rsidP="00CD5C0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D5C01" w:rsidRDefault="00CD5C01" w:rsidP="00CD5C0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56543A"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D5C01" w:rsidRDefault="00CD5C01" w:rsidP="00CD5C0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D5C01" w:rsidRDefault="00CD5C01" w:rsidP="00CD5C0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9BF562"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D5C01" w:rsidRDefault="00CD5C01" w:rsidP="00CD5C0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D5C01" w:rsidRDefault="00CD5C01" w:rsidP="00CD5C0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F6CD0C" w:rsidR="00CD5C01" w:rsidRDefault="001C7D32" w:rsidP="00CD5C0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D5C0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D5C01" w:rsidRDefault="00CD5C01" w:rsidP="00CD5C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D5C01" w:rsidRDefault="00CD5C01" w:rsidP="00CD5C0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4BE943"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D5C01" w:rsidRDefault="00CD5C01" w:rsidP="00CD5C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D5C01" w:rsidRDefault="00CD5C01" w:rsidP="00CD5C0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407C25"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D5C01" w:rsidRDefault="00CD5C01" w:rsidP="00CD5C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D5C01" w:rsidRDefault="00CD5C01" w:rsidP="00CD5C0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8BFE13" w:rsidR="00CD5C01" w:rsidRDefault="00490B8F"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D5C01" w:rsidRDefault="00CD5C01" w:rsidP="00CD5C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D5C01" w:rsidRDefault="00CD5C01" w:rsidP="00CD5C0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7509BE" w:rsidR="00CD5C01" w:rsidRDefault="00490B8F" w:rsidP="00CD5C01">
            <w:pPr>
              <w:pStyle w:val="Default"/>
              <w:spacing w:before="40" w:after="40"/>
              <w:rPr>
                <w:rFonts w:ascii="Arial" w:hAnsi="Arial" w:cs="Arial"/>
                <w:color w:val="auto"/>
                <w:sz w:val="18"/>
                <w:szCs w:val="18"/>
              </w:rPr>
            </w:pPr>
            <w:r>
              <w:rPr>
                <w:rFonts w:ascii="Arial" w:hAnsi="Arial" w:cs="Arial"/>
                <w:sz w:val="18"/>
                <w:szCs w:val="18"/>
              </w:rPr>
              <w:t>Page 5</w:t>
            </w:r>
          </w:p>
        </w:tc>
      </w:tr>
      <w:tr w:rsidR="00CD5C0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D5C01" w:rsidRDefault="00CD5C01" w:rsidP="00CD5C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D5C01" w:rsidRDefault="00CD5C01" w:rsidP="00CD5C0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A75638" w:rsidR="00CD5C01" w:rsidRDefault="00CD5C01" w:rsidP="00CD5C01">
            <w:pPr>
              <w:pStyle w:val="Default"/>
              <w:spacing w:before="40" w:after="40"/>
              <w:rPr>
                <w:rFonts w:ascii="Arial" w:hAnsi="Arial" w:cs="Arial"/>
                <w:color w:val="auto"/>
                <w:sz w:val="18"/>
                <w:szCs w:val="18"/>
              </w:rPr>
            </w:pPr>
            <w:r>
              <w:rPr>
                <w:rFonts w:ascii="Arial" w:hAnsi="Arial" w:cs="Arial"/>
                <w:sz w:val="18"/>
                <w:szCs w:val="18"/>
              </w:rPr>
              <w:t>Page 6</w:t>
            </w:r>
          </w:p>
        </w:tc>
      </w:tr>
      <w:tr w:rsidR="00CD5C0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D5C01" w:rsidRDefault="00CD5C01" w:rsidP="00CD5C0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D5C01" w:rsidRDefault="00CD5C01" w:rsidP="00CD5C01">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D5C01" w:rsidRDefault="00CD5C01" w:rsidP="00CD5C0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D8861B" w:rsidR="00CD5C01" w:rsidRDefault="00490B8F" w:rsidP="00CD5C01">
            <w:pPr>
              <w:pStyle w:val="Default"/>
              <w:spacing w:before="40" w:after="40"/>
              <w:rPr>
                <w:rFonts w:ascii="Arial" w:hAnsi="Arial" w:cs="Arial"/>
                <w:color w:val="auto"/>
                <w:sz w:val="18"/>
                <w:szCs w:val="18"/>
              </w:rPr>
            </w:pPr>
            <w:r>
              <w:rPr>
                <w:rFonts w:ascii="Arial" w:hAnsi="Arial" w:cs="Arial"/>
                <w:sz w:val="18"/>
                <w:szCs w:val="18"/>
              </w:rPr>
              <w:t>Page 6</w:t>
            </w:r>
          </w:p>
        </w:tc>
      </w:tr>
      <w:tr w:rsidR="00490B8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90B8F" w:rsidRDefault="00490B8F" w:rsidP="00490B8F">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90B8F" w:rsidRDefault="00490B8F" w:rsidP="00490B8F">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755E75" w:rsidR="00490B8F" w:rsidRDefault="00490B8F" w:rsidP="00490B8F">
            <w:pPr>
              <w:pStyle w:val="Default"/>
              <w:spacing w:before="40" w:after="40"/>
              <w:rPr>
                <w:rFonts w:ascii="Arial" w:hAnsi="Arial" w:cs="Arial"/>
                <w:color w:val="auto"/>
                <w:sz w:val="18"/>
                <w:szCs w:val="18"/>
              </w:rPr>
            </w:pPr>
            <w:r>
              <w:rPr>
                <w:rFonts w:ascii="Arial" w:hAnsi="Arial" w:cs="Arial"/>
                <w:sz w:val="18"/>
                <w:szCs w:val="18"/>
              </w:rPr>
              <w:t>Page 5</w:t>
            </w:r>
            <w:r w:rsidR="008E610D">
              <w:rPr>
                <w:rFonts w:ascii="Arial" w:hAnsi="Arial" w:cs="Arial"/>
                <w:sz w:val="18"/>
                <w:szCs w:val="18"/>
              </w:rPr>
              <w:t>,6</w:t>
            </w:r>
          </w:p>
        </w:tc>
      </w:tr>
      <w:tr w:rsidR="00490B8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90B8F" w:rsidRDefault="00490B8F" w:rsidP="00490B8F">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90B8F" w:rsidRDefault="00490B8F" w:rsidP="00490B8F">
            <w:pPr>
              <w:pStyle w:val="Default"/>
              <w:jc w:val="center"/>
              <w:rPr>
                <w:rFonts w:ascii="Arial" w:hAnsi="Arial" w:cs="Arial"/>
                <w:color w:val="auto"/>
                <w:sz w:val="18"/>
                <w:szCs w:val="18"/>
              </w:rPr>
            </w:pPr>
          </w:p>
        </w:tc>
      </w:tr>
      <w:tr w:rsidR="00490B8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90B8F" w:rsidRDefault="00490B8F" w:rsidP="00490B8F">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90B8F" w:rsidRDefault="00490B8F" w:rsidP="00490B8F">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5C18A2F" w14:textId="77777777" w:rsidR="00490B8F" w:rsidRDefault="00490B8F" w:rsidP="00490B8F">
            <w:pPr>
              <w:pStyle w:val="Default"/>
              <w:spacing w:before="40" w:after="40"/>
              <w:rPr>
                <w:rFonts w:ascii="Arial" w:hAnsi="Arial" w:cs="Arial"/>
                <w:sz w:val="18"/>
                <w:szCs w:val="18"/>
              </w:rPr>
            </w:pPr>
            <w:r>
              <w:rPr>
                <w:rFonts w:ascii="Arial" w:hAnsi="Arial" w:cs="Arial"/>
                <w:sz w:val="18"/>
                <w:szCs w:val="18"/>
              </w:rPr>
              <w:t>Page 6</w:t>
            </w:r>
          </w:p>
          <w:p w14:paraId="670CFC65" w14:textId="7BCD8C9B" w:rsidR="00490B8F" w:rsidRDefault="00490B8F" w:rsidP="00490B8F">
            <w:pPr>
              <w:pStyle w:val="Default"/>
              <w:spacing w:before="40" w:after="40"/>
              <w:rPr>
                <w:rFonts w:ascii="Arial" w:hAnsi="Arial" w:cs="Arial"/>
                <w:color w:val="auto"/>
                <w:sz w:val="18"/>
                <w:szCs w:val="18"/>
              </w:rPr>
            </w:pPr>
          </w:p>
        </w:tc>
      </w:tr>
      <w:tr w:rsidR="00490B8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90B8F" w:rsidRDefault="00490B8F" w:rsidP="00490B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90B8F" w:rsidRDefault="00490B8F" w:rsidP="00490B8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01B4A2" w:rsidR="00490B8F" w:rsidRDefault="00490B8F" w:rsidP="00490B8F">
            <w:pPr>
              <w:pStyle w:val="Default"/>
              <w:spacing w:before="40" w:after="40"/>
              <w:rPr>
                <w:rFonts w:ascii="Arial" w:hAnsi="Arial" w:cs="Arial"/>
                <w:color w:val="auto"/>
                <w:sz w:val="18"/>
                <w:szCs w:val="18"/>
              </w:rPr>
            </w:pPr>
            <w:r>
              <w:rPr>
                <w:rFonts w:ascii="Arial" w:hAnsi="Arial" w:cs="Arial"/>
                <w:sz w:val="18"/>
                <w:szCs w:val="18"/>
              </w:rPr>
              <w:t>Figure 1</w:t>
            </w:r>
          </w:p>
        </w:tc>
      </w:tr>
      <w:tr w:rsidR="00490B8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90B8F" w:rsidRDefault="00490B8F" w:rsidP="00490B8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90B8F" w:rsidRDefault="00490B8F" w:rsidP="00490B8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2403A33" w14:textId="77777777" w:rsidR="00490B8F" w:rsidRDefault="00490B8F" w:rsidP="00490B8F">
            <w:pPr>
              <w:pStyle w:val="Default"/>
              <w:spacing w:before="40" w:after="40"/>
              <w:rPr>
                <w:rFonts w:ascii="Arial" w:hAnsi="Arial" w:cs="Arial"/>
                <w:color w:val="auto"/>
                <w:sz w:val="18"/>
                <w:szCs w:val="18"/>
              </w:rPr>
            </w:pPr>
            <w:r w:rsidRPr="00490B8F">
              <w:rPr>
                <w:rFonts w:ascii="Arial" w:hAnsi="Arial" w:cs="Arial"/>
                <w:color w:val="auto"/>
                <w:sz w:val="18"/>
                <w:szCs w:val="18"/>
              </w:rPr>
              <w:t>Page 6</w:t>
            </w:r>
          </w:p>
          <w:p w14:paraId="2BA7B4C0" w14:textId="0CF38313" w:rsidR="00707516" w:rsidRDefault="00707516" w:rsidP="00490B8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490B8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90B8F" w:rsidRDefault="00490B8F" w:rsidP="00490B8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90B8F" w:rsidRDefault="00490B8F" w:rsidP="00490B8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0B0358" w:rsidR="00490B8F" w:rsidRDefault="00490B8F" w:rsidP="00490B8F">
            <w:pPr>
              <w:pStyle w:val="Default"/>
              <w:spacing w:before="40" w:after="40"/>
              <w:rPr>
                <w:rFonts w:ascii="Arial" w:hAnsi="Arial" w:cs="Arial"/>
                <w:color w:val="auto"/>
                <w:sz w:val="18"/>
                <w:szCs w:val="18"/>
              </w:rPr>
            </w:pPr>
            <w:r w:rsidRPr="00490B8F">
              <w:rPr>
                <w:rFonts w:ascii="Arial" w:hAnsi="Arial" w:cs="Arial"/>
                <w:color w:val="auto"/>
                <w:sz w:val="18"/>
                <w:szCs w:val="18"/>
              </w:rPr>
              <w:t>Page 6</w:t>
            </w:r>
          </w:p>
        </w:tc>
      </w:tr>
      <w:tr w:rsidR="00490B8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90B8F" w:rsidRDefault="00490B8F" w:rsidP="00490B8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90B8F" w:rsidRDefault="00490B8F" w:rsidP="00490B8F">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F88102" w:rsidR="00490B8F" w:rsidRDefault="00490B8F" w:rsidP="00490B8F">
            <w:pPr>
              <w:pStyle w:val="Default"/>
              <w:spacing w:before="40" w:after="40"/>
              <w:rPr>
                <w:rFonts w:ascii="Arial" w:hAnsi="Arial" w:cs="Arial"/>
                <w:color w:val="auto"/>
                <w:sz w:val="18"/>
                <w:szCs w:val="18"/>
              </w:rPr>
            </w:pPr>
            <w:r>
              <w:rPr>
                <w:rFonts w:ascii="Arial" w:hAnsi="Arial" w:cs="Arial"/>
                <w:sz w:val="18"/>
                <w:szCs w:val="18"/>
              </w:rPr>
              <w:t>Figure 3</w:t>
            </w:r>
          </w:p>
        </w:tc>
      </w:tr>
      <w:tr w:rsidR="00490B8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90B8F" w:rsidRDefault="00490B8F" w:rsidP="00490B8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90B8F" w:rsidRDefault="00490B8F" w:rsidP="00490B8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847CBA" w:rsidR="00490B8F" w:rsidRDefault="000D6B0C" w:rsidP="00490B8F">
            <w:pPr>
              <w:pStyle w:val="Default"/>
              <w:spacing w:before="40" w:after="40"/>
              <w:rPr>
                <w:rFonts w:ascii="Arial" w:hAnsi="Arial" w:cs="Arial"/>
                <w:color w:val="auto"/>
                <w:sz w:val="18"/>
                <w:szCs w:val="18"/>
              </w:rPr>
            </w:pPr>
            <w:r w:rsidRPr="00490B8F">
              <w:rPr>
                <w:rFonts w:ascii="Arial" w:hAnsi="Arial" w:cs="Arial"/>
                <w:color w:val="auto"/>
                <w:sz w:val="18"/>
                <w:szCs w:val="18"/>
              </w:rPr>
              <w:t>Page 6</w:t>
            </w:r>
            <w:r>
              <w:rPr>
                <w:rFonts w:ascii="Arial" w:hAnsi="Arial" w:cs="Arial"/>
                <w:color w:val="auto"/>
                <w:sz w:val="18"/>
                <w:szCs w:val="18"/>
              </w:rPr>
              <w:t>-</w:t>
            </w:r>
            <w:r w:rsidR="0094533B">
              <w:rPr>
                <w:rFonts w:ascii="Arial" w:hAnsi="Arial" w:cs="Arial"/>
                <w:color w:val="auto"/>
                <w:sz w:val="18"/>
                <w:szCs w:val="18"/>
              </w:rPr>
              <w:t>7</w:t>
            </w:r>
          </w:p>
        </w:tc>
      </w:tr>
      <w:tr w:rsidR="00490B8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90B8F" w:rsidRDefault="00490B8F" w:rsidP="00490B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90B8F" w:rsidRDefault="00490B8F" w:rsidP="00490B8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D313E8" w:rsidR="00490B8F" w:rsidRDefault="00D865F1" w:rsidP="00490B8F">
            <w:pPr>
              <w:pStyle w:val="Default"/>
              <w:spacing w:before="40" w:after="40"/>
              <w:rPr>
                <w:rFonts w:ascii="Arial" w:hAnsi="Arial" w:cs="Arial"/>
                <w:color w:val="auto"/>
                <w:sz w:val="18"/>
                <w:szCs w:val="18"/>
              </w:rPr>
            </w:pPr>
            <w:r w:rsidRPr="00490B8F">
              <w:rPr>
                <w:rFonts w:ascii="Arial" w:hAnsi="Arial" w:cs="Arial"/>
                <w:color w:val="auto"/>
                <w:sz w:val="18"/>
                <w:szCs w:val="18"/>
              </w:rPr>
              <w:t>Page 6</w:t>
            </w:r>
            <w:r>
              <w:rPr>
                <w:rFonts w:ascii="Arial" w:hAnsi="Arial" w:cs="Arial"/>
                <w:color w:val="auto"/>
                <w:sz w:val="18"/>
                <w:szCs w:val="18"/>
              </w:rPr>
              <w:t>-8</w:t>
            </w:r>
          </w:p>
        </w:tc>
      </w:tr>
      <w:tr w:rsidR="00490B8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90B8F" w:rsidRDefault="00490B8F" w:rsidP="00490B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90B8F" w:rsidRDefault="00490B8F" w:rsidP="00490B8F">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BE92AC" w:rsidR="00490B8F" w:rsidRDefault="00D865F1" w:rsidP="00490B8F">
            <w:pPr>
              <w:pStyle w:val="Default"/>
              <w:spacing w:before="40" w:after="40"/>
              <w:rPr>
                <w:rFonts w:ascii="Arial" w:hAnsi="Arial" w:cs="Arial"/>
                <w:color w:val="auto"/>
                <w:sz w:val="18"/>
                <w:szCs w:val="18"/>
              </w:rPr>
            </w:pPr>
            <w:r w:rsidRPr="00490B8F">
              <w:rPr>
                <w:rFonts w:ascii="Arial" w:hAnsi="Arial" w:cs="Arial"/>
                <w:color w:val="auto"/>
                <w:sz w:val="18"/>
                <w:szCs w:val="18"/>
              </w:rPr>
              <w:t xml:space="preserve">Page </w:t>
            </w:r>
            <w:r>
              <w:rPr>
                <w:rFonts w:ascii="Arial" w:hAnsi="Arial" w:cs="Arial"/>
                <w:color w:val="auto"/>
                <w:sz w:val="18"/>
                <w:szCs w:val="18"/>
              </w:rPr>
              <w:t>7,8</w:t>
            </w:r>
          </w:p>
        </w:tc>
      </w:tr>
      <w:tr w:rsidR="00490B8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90B8F" w:rsidRDefault="00490B8F" w:rsidP="00490B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90B8F" w:rsidRDefault="00490B8F" w:rsidP="00490B8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587DA5" w:rsidR="00490B8F" w:rsidRDefault="00D865F1" w:rsidP="00490B8F">
            <w:pPr>
              <w:pStyle w:val="Default"/>
              <w:spacing w:before="40" w:after="40"/>
              <w:rPr>
                <w:rFonts w:ascii="Arial" w:hAnsi="Arial" w:cs="Arial"/>
                <w:color w:val="auto"/>
                <w:sz w:val="18"/>
                <w:szCs w:val="18"/>
              </w:rPr>
            </w:pPr>
            <w:r w:rsidRPr="00490B8F">
              <w:rPr>
                <w:rFonts w:ascii="Arial" w:hAnsi="Arial" w:cs="Arial"/>
                <w:color w:val="auto"/>
                <w:sz w:val="18"/>
                <w:szCs w:val="18"/>
              </w:rPr>
              <w:t xml:space="preserve">Page </w:t>
            </w:r>
            <w:r>
              <w:rPr>
                <w:rFonts w:ascii="Arial" w:hAnsi="Arial" w:cs="Arial"/>
                <w:color w:val="auto"/>
                <w:sz w:val="18"/>
                <w:szCs w:val="18"/>
              </w:rPr>
              <w:t>9</w:t>
            </w:r>
          </w:p>
        </w:tc>
      </w:tr>
      <w:tr w:rsidR="00490B8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90B8F" w:rsidRDefault="00490B8F" w:rsidP="00490B8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90B8F" w:rsidRDefault="00490B8F" w:rsidP="00490B8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A0C9E6" w:rsidR="00490B8F" w:rsidRDefault="00D865F1" w:rsidP="00490B8F">
            <w:pPr>
              <w:pStyle w:val="Default"/>
              <w:spacing w:before="40" w:after="40"/>
              <w:rPr>
                <w:rFonts w:ascii="Arial" w:hAnsi="Arial" w:cs="Arial"/>
                <w:color w:val="auto"/>
                <w:sz w:val="18"/>
                <w:szCs w:val="18"/>
              </w:rPr>
            </w:pPr>
            <w:r w:rsidRPr="00490B8F">
              <w:rPr>
                <w:rFonts w:ascii="Arial" w:hAnsi="Arial" w:cs="Arial"/>
                <w:color w:val="auto"/>
                <w:sz w:val="18"/>
                <w:szCs w:val="18"/>
              </w:rPr>
              <w:t xml:space="preserve">Page </w:t>
            </w:r>
            <w:r>
              <w:rPr>
                <w:rFonts w:ascii="Arial" w:hAnsi="Arial" w:cs="Arial"/>
                <w:color w:val="auto"/>
                <w:sz w:val="18"/>
                <w:szCs w:val="18"/>
              </w:rPr>
              <w:t>8</w:t>
            </w:r>
          </w:p>
        </w:tc>
      </w:tr>
      <w:tr w:rsidR="00490B8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90B8F" w:rsidRDefault="00490B8F" w:rsidP="00490B8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90B8F" w:rsidRDefault="00490B8F" w:rsidP="00490B8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AFF5B9" w:rsidR="00490B8F" w:rsidRDefault="000E521F" w:rsidP="00490B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9</w:t>
            </w:r>
          </w:p>
        </w:tc>
      </w:tr>
      <w:tr w:rsidR="00490B8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90B8F" w:rsidRDefault="00490B8F" w:rsidP="00490B8F">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90B8F" w:rsidRDefault="00490B8F" w:rsidP="00490B8F">
            <w:pPr>
              <w:pStyle w:val="Default"/>
              <w:jc w:val="center"/>
              <w:rPr>
                <w:rFonts w:ascii="Arial" w:hAnsi="Arial" w:cs="Arial"/>
                <w:color w:val="auto"/>
                <w:sz w:val="18"/>
                <w:szCs w:val="18"/>
              </w:rPr>
            </w:pPr>
          </w:p>
        </w:tc>
      </w:tr>
      <w:tr w:rsidR="00490B8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90B8F" w:rsidRDefault="00490B8F" w:rsidP="00490B8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90B8F" w:rsidRDefault="00490B8F" w:rsidP="00490B8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ABC3E7" w:rsidR="00490B8F" w:rsidRDefault="005A036A" w:rsidP="00490B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12</w:t>
            </w:r>
          </w:p>
        </w:tc>
      </w:tr>
      <w:tr w:rsidR="00490B8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90B8F" w:rsidRDefault="00490B8F" w:rsidP="00490B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90B8F" w:rsidRDefault="00490B8F" w:rsidP="00490B8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6F4F99" w:rsidR="00490B8F" w:rsidRDefault="005A036A" w:rsidP="00490B8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9-12 </w:t>
            </w:r>
          </w:p>
        </w:tc>
      </w:tr>
      <w:tr w:rsidR="00490B8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90B8F" w:rsidRDefault="00490B8F" w:rsidP="00490B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90B8F" w:rsidRDefault="00490B8F" w:rsidP="00490B8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A7B101" w:rsidR="00490B8F" w:rsidRDefault="00D865F1" w:rsidP="00490B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5A036A">
              <w:rPr>
                <w:rFonts w:ascii="Arial" w:hAnsi="Arial" w:cs="Arial"/>
                <w:color w:val="auto"/>
                <w:sz w:val="18"/>
                <w:szCs w:val="18"/>
                <w:lang w:eastAsia="zh-CN"/>
              </w:rPr>
              <w:t xml:space="preserve"> </w:t>
            </w:r>
            <w:r>
              <w:rPr>
                <w:rFonts w:ascii="Arial" w:hAnsi="Arial" w:cs="Arial"/>
                <w:color w:val="auto"/>
                <w:sz w:val="18"/>
                <w:szCs w:val="18"/>
                <w:lang w:eastAsia="zh-CN"/>
              </w:rPr>
              <w:t>12</w:t>
            </w:r>
          </w:p>
        </w:tc>
      </w:tr>
      <w:tr w:rsidR="00490B8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90B8F" w:rsidRDefault="00490B8F" w:rsidP="00490B8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90B8F" w:rsidRDefault="00490B8F" w:rsidP="00490B8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4BDE9A" w:rsidR="00490B8F" w:rsidRDefault="00D865F1" w:rsidP="00490B8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5A036A">
              <w:rPr>
                <w:rFonts w:ascii="Arial" w:hAnsi="Arial" w:cs="Arial"/>
                <w:color w:val="auto"/>
                <w:sz w:val="18"/>
                <w:szCs w:val="18"/>
                <w:lang w:eastAsia="zh-CN"/>
              </w:rPr>
              <w:t xml:space="preserve"> </w:t>
            </w:r>
            <w:r>
              <w:rPr>
                <w:rFonts w:ascii="Arial" w:hAnsi="Arial" w:cs="Arial"/>
                <w:color w:val="auto"/>
                <w:sz w:val="18"/>
                <w:szCs w:val="18"/>
                <w:lang w:eastAsia="zh-CN"/>
              </w:rPr>
              <w:t>12,13</w:t>
            </w:r>
          </w:p>
        </w:tc>
      </w:tr>
      <w:tr w:rsidR="00490B8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90B8F" w:rsidRDefault="00490B8F" w:rsidP="00490B8F">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90B8F" w:rsidRDefault="00490B8F" w:rsidP="00490B8F">
            <w:pPr>
              <w:pStyle w:val="Default"/>
              <w:jc w:val="center"/>
              <w:rPr>
                <w:rFonts w:ascii="Arial" w:hAnsi="Arial" w:cs="Arial"/>
                <w:color w:val="auto"/>
                <w:sz w:val="18"/>
                <w:szCs w:val="18"/>
              </w:rPr>
            </w:pPr>
          </w:p>
        </w:tc>
      </w:tr>
      <w:tr w:rsidR="00490B8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90B8F" w:rsidRDefault="00490B8F" w:rsidP="00490B8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90B8F" w:rsidRDefault="00490B8F" w:rsidP="00490B8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1FC01E" w:rsidR="00490B8F" w:rsidRDefault="007242B2" w:rsidP="00490B8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490B8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90B8F" w:rsidRDefault="00490B8F" w:rsidP="00490B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90B8F" w:rsidRDefault="00490B8F" w:rsidP="00490B8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3D5ABC" w:rsidR="00490B8F" w:rsidRDefault="007242B2" w:rsidP="00490B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490B8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90B8F" w:rsidRDefault="00490B8F" w:rsidP="00490B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90B8F" w:rsidRDefault="00490B8F" w:rsidP="00490B8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545184" w:rsidR="00490B8F" w:rsidRDefault="007A0C4F" w:rsidP="00490B8F">
            <w:pPr>
              <w:pStyle w:val="Default"/>
              <w:spacing w:before="40" w:after="40"/>
              <w:rPr>
                <w:rFonts w:ascii="Arial" w:hAnsi="Arial" w:cs="Arial"/>
                <w:color w:val="auto"/>
                <w:sz w:val="18"/>
                <w:szCs w:val="18"/>
                <w:lang w:eastAsia="zh-CN"/>
              </w:rPr>
            </w:pPr>
            <w:r>
              <w:rPr>
                <w:rFonts w:ascii="Arial" w:hAnsi="Arial" w:cs="Arial"/>
                <w:sz w:val="18"/>
                <w:szCs w:val="18"/>
              </w:rPr>
              <w:t>N</w:t>
            </w:r>
            <w:r>
              <w:rPr>
                <w:rFonts w:ascii="Arial" w:hAnsi="Arial" w:cs="Arial"/>
                <w:sz w:val="18"/>
                <w:szCs w:val="18"/>
              </w:rPr>
              <w:t>ot apply</w:t>
            </w:r>
          </w:p>
        </w:tc>
      </w:tr>
      <w:tr w:rsidR="00490B8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90B8F" w:rsidRDefault="00490B8F" w:rsidP="00490B8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90B8F" w:rsidRDefault="00490B8F" w:rsidP="00490B8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08818F" w:rsidR="00490B8F" w:rsidRDefault="007242B2" w:rsidP="00490B8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 page</w:t>
            </w:r>
          </w:p>
        </w:tc>
      </w:tr>
      <w:tr w:rsidR="00490B8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90B8F" w:rsidRDefault="00490B8F" w:rsidP="00490B8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90B8F" w:rsidRDefault="00490B8F" w:rsidP="00490B8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15253D" w:rsidR="00490B8F" w:rsidRDefault="007242B2" w:rsidP="00490B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itle page</w:t>
            </w:r>
          </w:p>
        </w:tc>
      </w:tr>
      <w:tr w:rsidR="00490B8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90B8F" w:rsidRDefault="00490B8F" w:rsidP="00490B8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90B8F" w:rsidRDefault="00490B8F" w:rsidP="00490B8F">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90B8F" w:rsidRDefault="00490B8F" w:rsidP="00490B8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429F41" w:rsidR="00490B8F" w:rsidRDefault="007242B2" w:rsidP="00490B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32EEE" w14:textId="77777777" w:rsidR="007B19CD" w:rsidRDefault="007B19CD">
      <w:r>
        <w:separator/>
      </w:r>
    </w:p>
  </w:endnote>
  <w:endnote w:type="continuationSeparator" w:id="0">
    <w:p w14:paraId="72B1231D" w14:textId="77777777" w:rsidR="007B19CD" w:rsidRDefault="007B1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3D123" w14:textId="77777777" w:rsidR="007B19CD" w:rsidRDefault="007B19CD">
      <w:r>
        <w:separator/>
      </w:r>
    </w:p>
  </w:footnote>
  <w:footnote w:type="continuationSeparator" w:id="0">
    <w:p w14:paraId="5E057713" w14:textId="77777777" w:rsidR="007B19CD" w:rsidRDefault="007B19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6B0C"/>
    <w:rsid w:val="000E521F"/>
    <w:rsid w:val="00152CDB"/>
    <w:rsid w:val="0018323E"/>
    <w:rsid w:val="00190C83"/>
    <w:rsid w:val="001C7D32"/>
    <w:rsid w:val="00246C93"/>
    <w:rsid w:val="00256BAF"/>
    <w:rsid w:val="002A2A06"/>
    <w:rsid w:val="003103C2"/>
    <w:rsid w:val="003516AD"/>
    <w:rsid w:val="00363B8D"/>
    <w:rsid w:val="003760FB"/>
    <w:rsid w:val="003B79FF"/>
    <w:rsid w:val="00400A0B"/>
    <w:rsid w:val="00443C1D"/>
    <w:rsid w:val="00461576"/>
    <w:rsid w:val="00490B8F"/>
    <w:rsid w:val="004C1685"/>
    <w:rsid w:val="005078EE"/>
    <w:rsid w:val="00532CD4"/>
    <w:rsid w:val="00550BF1"/>
    <w:rsid w:val="0059028D"/>
    <w:rsid w:val="005979B8"/>
    <w:rsid w:val="005A036A"/>
    <w:rsid w:val="006E5FE2"/>
    <w:rsid w:val="006F3BA6"/>
    <w:rsid w:val="00707516"/>
    <w:rsid w:val="007242B2"/>
    <w:rsid w:val="00726794"/>
    <w:rsid w:val="0077253C"/>
    <w:rsid w:val="007A0C4F"/>
    <w:rsid w:val="007B19CD"/>
    <w:rsid w:val="008412D5"/>
    <w:rsid w:val="008A3EAE"/>
    <w:rsid w:val="008E2C91"/>
    <w:rsid w:val="008E610D"/>
    <w:rsid w:val="00906186"/>
    <w:rsid w:val="00930A31"/>
    <w:rsid w:val="0094533B"/>
    <w:rsid w:val="00947707"/>
    <w:rsid w:val="00961522"/>
    <w:rsid w:val="009827E5"/>
    <w:rsid w:val="00A215D2"/>
    <w:rsid w:val="00A86593"/>
    <w:rsid w:val="00AB79CE"/>
    <w:rsid w:val="00AE4BBD"/>
    <w:rsid w:val="00B51910"/>
    <w:rsid w:val="00C22710"/>
    <w:rsid w:val="00CD5C01"/>
    <w:rsid w:val="00D71F50"/>
    <w:rsid w:val="00D865F1"/>
    <w:rsid w:val="00D95D84"/>
    <w:rsid w:val="00DC4F19"/>
    <w:rsid w:val="00E13B1A"/>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275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1093</Words>
  <Characters>62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华航 林</cp:lastModifiedBy>
  <cp:revision>36</cp:revision>
  <cp:lastPrinted>2020-11-24T03:02:00Z</cp:lastPrinted>
  <dcterms:created xsi:type="dcterms:W3CDTF">2020-11-24T03:02:00Z</dcterms:created>
  <dcterms:modified xsi:type="dcterms:W3CDTF">2023-10-23T01:20:00Z</dcterms:modified>
</cp:coreProperties>
</file>